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471A4" w14:textId="0B5B0895" w:rsidR="00A7258C" w:rsidRPr="005B244E" w:rsidRDefault="005B244E" w:rsidP="005B24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B244E">
        <w:rPr>
          <w:rFonts w:ascii="Times New Roman" w:hAnsi="Times New Roman" w:cs="Times New Roman"/>
          <w:b/>
          <w:bCs/>
          <w:sz w:val="24"/>
          <w:szCs w:val="24"/>
        </w:rPr>
        <w:t>Supplementary table 3: Top ten destinations in the Overall Network (all communities), and per district network (Iquitos and Mazan)</w:t>
      </w:r>
    </w:p>
    <w:p w14:paraId="527D9223" w14:textId="77777777" w:rsidR="005B244E" w:rsidRPr="005B244E" w:rsidRDefault="005B244E" w:rsidP="005B244E">
      <w:pPr>
        <w:jc w:val="center"/>
        <w:rPr>
          <w:b/>
          <w:bCs/>
          <w:sz w:val="24"/>
          <w:szCs w:val="24"/>
        </w:rPr>
      </w:pPr>
    </w:p>
    <w:tbl>
      <w:tblPr>
        <w:tblW w:w="11040" w:type="dxa"/>
        <w:tblInd w:w="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6"/>
        <w:gridCol w:w="1654"/>
        <w:gridCol w:w="1794"/>
        <w:gridCol w:w="1886"/>
        <w:gridCol w:w="2310"/>
        <w:gridCol w:w="1370"/>
      </w:tblGrid>
      <w:tr w:rsidR="005B244E" w:rsidRPr="005B244E" w14:paraId="1C81DF53" w14:textId="77777777" w:rsidTr="005B244E">
        <w:trPr>
          <w:trHeight w:val="288"/>
        </w:trPr>
        <w:tc>
          <w:tcPr>
            <w:tcW w:w="3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0E97435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Full Network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071BE7D4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Iquitos-SJB Network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549969E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 xml:space="preserve">Mazan Network </w:t>
            </w:r>
          </w:p>
        </w:tc>
      </w:tr>
      <w:tr w:rsidR="005B244E" w:rsidRPr="005B244E" w14:paraId="1677D949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614367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Destination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638E7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W. In degre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5E944D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Destination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6C129B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W. In degre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12ACD6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Destin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7D5021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W. In degree</w:t>
            </w:r>
          </w:p>
        </w:tc>
      </w:tr>
      <w:tr w:rsidR="005B244E" w:rsidRPr="005B244E" w14:paraId="2AAC4A8B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758D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6641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91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6755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25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CC8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B847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63</w:t>
            </w:r>
          </w:p>
        </w:tc>
      </w:tr>
      <w:tr w:rsidR="005B244E" w:rsidRPr="005B244E" w14:paraId="66703913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8CAA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2B40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9C2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lara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E359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2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5D3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EE35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00</w:t>
            </w:r>
          </w:p>
        </w:tc>
      </w:tr>
      <w:tr w:rsidR="005B244E" w:rsidRPr="005B244E" w14:paraId="537D281F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753A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4 de juli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1E6B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BB85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Cerro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D68E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52B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4 de juli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F335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28</w:t>
            </w:r>
          </w:p>
        </w:tc>
      </w:tr>
      <w:tr w:rsidR="005B244E" w:rsidRPr="005B244E" w14:paraId="658074FA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0E5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lar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1592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71B0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res Unido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12C7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BB9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ruz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0577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4</w:t>
            </w:r>
          </w:p>
        </w:tc>
      </w:tr>
      <w:tr w:rsidR="005B244E" w:rsidRPr="005B244E" w14:paraId="5AF04456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975B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ruz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2D31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DF1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adre Coca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98C9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F83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anco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1325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3</w:t>
            </w:r>
          </w:p>
        </w:tc>
      </w:tr>
      <w:tr w:rsidR="005B244E" w:rsidRPr="005B244E" w14:paraId="0EB30D77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589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C0F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C384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605E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F94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6AE7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1</w:t>
            </w:r>
          </w:p>
        </w:tc>
      </w:tr>
      <w:tr w:rsidR="005B244E" w:rsidRPr="005B244E" w14:paraId="5D187F4C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724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Cerr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A970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1B7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Fray Marti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8634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1D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utapishco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DEB4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9</w:t>
            </w:r>
          </w:p>
        </w:tc>
      </w:tr>
      <w:tr w:rsidR="005B244E" w:rsidRPr="005B244E" w14:paraId="5FD5276E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3A2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anco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CC57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22E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shiyacu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29D4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FEB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Quebrada Arma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10E0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7</w:t>
            </w:r>
          </w:p>
        </w:tc>
      </w:tr>
      <w:tr w:rsidR="005B244E" w:rsidRPr="005B244E" w14:paraId="060F6DF7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A0CC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utapishco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72ED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625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Rumococha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E2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B9F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Quebrada Palomet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57FD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7</w:t>
            </w:r>
          </w:p>
        </w:tc>
      </w:tr>
      <w:tr w:rsidR="005B244E" w:rsidRPr="005B244E" w14:paraId="3307D2DB" w14:textId="77777777" w:rsidTr="005B244E">
        <w:trPr>
          <w:trHeight w:val="28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4352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Quebrada Arma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692B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0824C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o Toma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51C2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6980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San Antonio de </w:t>
            </w:r>
            <w:proofErr w:type="spellStart"/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irano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2E2A" w14:textId="77777777" w:rsidR="005B244E" w:rsidRPr="005B244E" w:rsidRDefault="005B244E" w:rsidP="005B2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5B244E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6</w:t>
            </w:r>
          </w:p>
        </w:tc>
      </w:tr>
    </w:tbl>
    <w:p w14:paraId="5ADC0CE9" w14:textId="77777777" w:rsidR="005B244E" w:rsidRDefault="005B244E"/>
    <w:sectPr w:rsidR="005B244E" w:rsidSect="008C6CE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4E"/>
    <w:rsid w:val="001216EC"/>
    <w:rsid w:val="00522FB6"/>
    <w:rsid w:val="005B244E"/>
    <w:rsid w:val="008C6CE6"/>
    <w:rsid w:val="00A7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23927"/>
  <w15:chartTrackingRefBased/>
  <w15:docId w15:val="{E2D88872-F6B4-4DC9-984E-A90268FD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68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TO ALVAREZ, CAROLINE JASMINE</dc:creator>
  <cp:keywords/>
  <dc:description/>
  <cp:lastModifiedBy>ABANTO ALVAREZ, CAROLINE JASMINE</cp:lastModifiedBy>
  <cp:revision>1</cp:revision>
  <dcterms:created xsi:type="dcterms:W3CDTF">2024-02-14T01:42:00Z</dcterms:created>
  <dcterms:modified xsi:type="dcterms:W3CDTF">2024-02-14T01:44:00Z</dcterms:modified>
</cp:coreProperties>
</file>